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3AF" w:rsidRPr="005023AF" w:rsidRDefault="005023AF" w:rsidP="005023AF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023AF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: Multivariable-adjusted odds ratio novel CVD risk factors and anthropometrics across tertiles of UPFs</w:t>
      </w:r>
      <w:r w:rsidRPr="005023AF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5023A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onsumption</w:t>
      </w:r>
      <w:r w:rsidRPr="005023AF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</w:p>
    <w:tbl>
      <w:tblPr>
        <w:tblStyle w:val="PlainTable21"/>
        <w:tblpPr w:leftFromText="180" w:rightFromText="180" w:vertAnchor="page" w:horzAnchor="margin" w:tblpY="2638"/>
        <w:tblW w:w="5000" w:type="pct"/>
        <w:tblBorders>
          <w:top w:val="none" w:sz="0" w:space="0" w:color="auto"/>
          <w:bottom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407"/>
        <w:gridCol w:w="1808"/>
        <w:gridCol w:w="1674"/>
        <w:gridCol w:w="2121"/>
        <w:gridCol w:w="1350"/>
      </w:tblGrid>
      <w:tr w:rsidR="005023AF" w:rsidRPr="005023AF" w:rsidTr="00502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993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UPF consumption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023AF">
              <w:rPr>
                <w:rFonts w:ascii="Times New Roman" w:hAnsi="Times New Roman" w:cs="Times New Roman"/>
              </w:rPr>
              <w:t xml:space="preserve">P-trend </w:t>
            </w:r>
            <w:r w:rsidRPr="005023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Tertile 1 (lowest)</w:t>
            </w:r>
          </w:p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(N = 163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Tertile 2</w:t>
            </w:r>
          </w:p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(N = 163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Tertile 3 (highest)</w:t>
            </w:r>
          </w:p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23AF">
              <w:rPr>
                <w:rFonts w:ascii="Times New Roman" w:hAnsi="Times New Roman" w:cs="Times New Roman"/>
                <w:b/>
                <w:bCs/>
              </w:rPr>
              <w:t>(N = 163)</w:t>
            </w:r>
          </w:p>
        </w:tc>
        <w:tc>
          <w:tcPr>
            <w:tcW w:w="72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I-I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23AF">
              <w:rPr>
                <w:rFonts w:ascii="Times New Roman" w:hAnsi="Times New Roman" w:cs="Times New Roman"/>
              </w:rPr>
              <w:t xml:space="preserve">Crude </w:t>
            </w:r>
            <w:r w:rsidRPr="005023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19 (0.74-1.9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83 (1.15–2.91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1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  <w:r w:rsidRPr="005023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5 (0.61-1.49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3 (0.56-1.54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6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  <w:r w:rsidRPr="005023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76 (0.48-1.2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64 (0.37-1.10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78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I-II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 (0.62-1.60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42 (0.90-2.25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12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0 (0.56-1.46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08 (0.64-1.84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76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77 (0.47-1.28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82 (0.46-1.45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49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I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06 (0.66-1.70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63 (1.02-2.5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3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4 (0.58-1.54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20 (0.71-2.05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48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85 (0.51-1.40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00 (0.57-1.77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9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 xml:space="preserve"> AIP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1 (0.57-1.46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11 (0.70-1.76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63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2 (0.57-1.49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14 (0.67-1.92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64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72 (0.44-1.19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83 (0.47-1.46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49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LAP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54 (0.96-2.47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71 (1.07-2.74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26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61 (0.99-2.6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93 (1.13-3.31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15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57 (0.95-2.61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2.20 (1.23-3.93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08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AVI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7 (0.60-1.55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41 (0.89-2.23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13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06 (0.66-1.7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82 (1.07-3.0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2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lastRenderedPageBreak/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04 (0.63-1.7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2.02 (1.14-3.5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1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BRI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97 (0.62-1.52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51 (0.31-0.82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07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17 (0.73-1.86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80 (0.46-1.39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49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96 (1.10-3.48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2.14 (1.04-4.40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2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ABSI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24 (0.78-1.95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89 (0.55-1.42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63</w:t>
            </w:r>
          </w:p>
        </w:tc>
      </w:tr>
      <w:tr w:rsidR="005023AF" w:rsidRPr="005023AF" w:rsidTr="005023A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66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45 (0.90-2.33)</w:t>
            </w:r>
          </w:p>
        </w:tc>
        <w:tc>
          <w:tcPr>
            <w:tcW w:w="1133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32 (0.77-2.2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27</w:t>
            </w:r>
          </w:p>
        </w:tc>
      </w:tr>
      <w:tr w:rsidR="005023AF" w:rsidRPr="005023AF" w:rsidTr="0050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ind w:left="720"/>
              <w:jc w:val="center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1.70 (1.02-2.84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2.16 (1.18-3.97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23AF" w:rsidRPr="005023AF" w:rsidRDefault="005023AF" w:rsidP="0050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AF">
              <w:rPr>
                <w:rFonts w:ascii="Times New Roman" w:hAnsi="Times New Roman" w:cs="Times New Roman"/>
              </w:rPr>
              <w:t>0.01</w:t>
            </w:r>
          </w:p>
        </w:tc>
      </w:tr>
    </w:tbl>
    <w:p w:rsidR="005023AF" w:rsidRPr="005023AF" w:rsidRDefault="005023AF" w:rsidP="005023AF">
      <w:pPr>
        <w:suppressLineNumbers/>
        <w:spacing w:line="360" w:lineRule="auto"/>
        <w:ind w:right="1053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5023AF" w:rsidRPr="005023AF" w:rsidRDefault="005023AF" w:rsidP="005023AF">
      <w:pPr>
        <w:suppressLineNumbers/>
        <w:spacing w:line="360" w:lineRule="auto"/>
        <w:ind w:right="1053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023AF">
        <w:rPr>
          <w:rFonts w:ascii="Times New Roman" w:eastAsia="Calibri" w:hAnsi="Times New Roman" w:cs="Times New Roman"/>
          <w:sz w:val="20"/>
          <w:szCs w:val="20"/>
        </w:rPr>
        <w:t>Abbreviations: ABSI, A body shape index; AVI, Abdominal volume index; BRI, Body roundness index; AIP, Atherogenic index of plasma; CRI-1, Castelli risk index-1; CRI-2; Castelli risk index 2; LAP, Lipid accumulation product</w:t>
      </w:r>
    </w:p>
    <w:p w:rsidR="005023AF" w:rsidRPr="005023AF" w:rsidRDefault="005023AF" w:rsidP="005023AF">
      <w:pPr>
        <w:suppressLineNumbers/>
        <w:spacing w:line="360" w:lineRule="auto"/>
        <w:ind w:right="1053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5023AF">
        <w:rPr>
          <w:rFonts w:ascii="Times New Roman" w:eastAsia="Calibri" w:hAnsi="Times New Roman" w:cs="Times New Roman"/>
          <w:sz w:val="18"/>
          <w:szCs w:val="18"/>
        </w:rPr>
        <w:t>Ultra-processed foods (UPF) defined based on NOVA classification for food processing</w:t>
      </w:r>
    </w:p>
    <w:p w:rsidR="005023AF" w:rsidRPr="005023AF" w:rsidRDefault="005023AF" w:rsidP="005023AF">
      <w:pPr>
        <w:suppressLineNumbers/>
        <w:spacing w:line="360" w:lineRule="auto"/>
        <w:ind w:right="1053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5023AF">
        <w:rPr>
          <w:rFonts w:ascii="Times New Roman" w:eastAsia="Calibri" w:hAnsi="Times New Roman" w:cs="Times New Roman"/>
          <w:sz w:val="20"/>
          <w:szCs w:val="20"/>
        </w:rPr>
        <w:t xml:space="preserve"> All values are odds ratios and 95% confidence intervals</w:t>
      </w:r>
    </w:p>
    <w:p w:rsidR="00D25D05" w:rsidRPr="00D25D05" w:rsidRDefault="005023AF" w:rsidP="00D25D05">
      <w:pPr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gramEnd"/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5023AF">
        <w:rPr>
          <w:rFonts w:ascii="Times New Roman" w:eastAsia="Calibri" w:hAnsi="Times New Roman" w:cs="Times New Roman"/>
          <w:sz w:val="20"/>
          <w:szCs w:val="20"/>
        </w:rPr>
        <w:t xml:space="preserve">Calculated using logistic regression; </w:t>
      </w:r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5023AF">
        <w:rPr>
          <w:rFonts w:ascii="Times New Roman" w:eastAsia="Calibri" w:hAnsi="Times New Roman" w:cs="Times New Roman"/>
          <w:sz w:val="20"/>
          <w:szCs w:val="20"/>
        </w:rPr>
        <w:t xml:space="preserve">: Crude: Not adjusted for any variables; </w:t>
      </w:r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5023AF">
        <w:rPr>
          <w:rFonts w:ascii="Times New Roman" w:eastAsia="Calibri" w:hAnsi="Times New Roman" w:cs="Times New Roman"/>
          <w:sz w:val="20"/>
          <w:szCs w:val="20"/>
        </w:rPr>
        <w:t xml:space="preserve">: Model adjusted for energy intake; </w:t>
      </w:r>
      <w:r w:rsidRPr="005023AF">
        <w:rPr>
          <w:rFonts w:ascii="Times New Roman" w:eastAsia="Calibri" w:hAnsi="Times New Roman" w:cs="Times New Roman"/>
          <w:sz w:val="20"/>
          <w:szCs w:val="20"/>
        </w:rPr>
        <w:br/>
      </w:r>
      <w:r w:rsidRPr="005023A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d </w:t>
      </w:r>
      <w:r w:rsidRPr="005023AF">
        <w:rPr>
          <w:rFonts w:ascii="Times New Roman" w:eastAsia="Calibri" w:hAnsi="Times New Roman" w:cs="Times New Roman"/>
          <w:sz w:val="20"/>
          <w:szCs w:val="20"/>
        </w:rPr>
        <w:t>Model adjusted for energy intake plus socioeconomic status, age, sex, and smoking</w:t>
      </w:r>
      <w:bookmarkStart w:id="0" w:name="_GoBack"/>
      <w:bookmarkEnd w:id="0"/>
    </w:p>
    <w:sectPr w:rsidR="00D25D05" w:rsidRPr="00D25D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C5D"/>
    <w:rsid w:val="003103D3"/>
    <w:rsid w:val="005023AF"/>
    <w:rsid w:val="00730C5D"/>
    <w:rsid w:val="00D25D05"/>
    <w:rsid w:val="00E97D20"/>
    <w:rsid w:val="00EB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45D270-7DED-472E-BAE4-8102A354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5023A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023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idari</dc:creator>
  <cp:keywords/>
  <dc:description/>
  <cp:lastModifiedBy>mheidari</cp:lastModifiedBy>
  <cp:revision>4</cp:revision>
  <dcterms:created xsi:type="dcterms:W3CDTF">2024-09-10T14:38:00Z</dcterms:created>
  <dcterms:modified xsi:type="dcterms:W3CDTF">2024-09-10T15:12:00Z</dcterms:modified>
</cp:coreProperties>
</file>